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E0948" w14:textId="77777777" w:rsidR="009C47AF" w:rsidRPr="00001D80" w:rsidRDefault="009C47AF" w:rsidP="009C47AF">
      <w:pPr>
        <w:rPr>
          <w:rFonts w:ascii="Arial" w:hAnsi="Arial" w:cs="Arial"/>
          <w:b/>
          <w:bCs/>
          <w:i/>
          <w:iCs/>
        </w:rPr>
      </w:pPr>
      <w:r w:rsidRPr="00001D80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Table</w:t>
      </w:r>
      <w:r w:rsidRPr="00001D80">
        <w:rPr>
          <w:rFonts w:ascii="Arial" w:hAnsi="Arial" w:cs="Arial"/>
          <w:b/>
          <w:bCs/>
          <w:i/>
          <w:iCs/>
        </w:rPr>
        <w:t xml:space="preserve">: </w:t>
      </w:r>
      <w:r w:rsidRPr="00001D80">
        <w:rPr>
          <w:rFonts w:ascii="Arial" w:hAnsi="Arial" w:cs="Arial"/>
          <w:i/>
          <w:iCs/>
        </w:rPr>
        <w:t>Inclusion and exclusion criteria based on the Studies, Data, Methods and Outcome (SDMO) framework.</w:t>
      </w:r>
    </w:p>
    <w:p w14:paraId="2756FD14" w14:textId="77777777" w:rsidR="009C47AF" w:rsidRPr="00001D80" w:rsidRDefault="009C47AF" w:rsidP="009C47AF">
      <w:pPr>
        <w:rPr>
          <w:rFonts w:ascii="Arial" w:hAnsi="Arial" w:cs="Arial"/>
          <w:b/>
          <w:bCs/>
          <w:i/>
          <w:iCs/>
        </w:rPr>
      </w:pPr>
    </w:p>
    <w:tbl>
      <w:tblPr>
        <w:tblW w:w="9732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2260"/>
        <w:gridCol w:w="6058"/>
      </w:tblGrid>
      <w:tr w:rsidR="009C47AF" w:rsidRPr="00001D80" w14:paraId="09EDCF61" w14:textId="77777777" w:rsidTr="751A1281">
        <w:trPr>
          <w:trHeight w:val="175"/>
        </w:trPr>
        <w:tc>
          <w:tcPr>
            <w:tcW w:w="110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7ADB9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>SDMO</w:t>
            </w:r>
          </w:p>
          <w:p w14:paraId="26107AA9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</w:tcPr>
          <w:p w14:paraId="613E60D0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 xml:space="preserve">Element </w:t>
            </w:r>
          </w:p>
        </w:tc>
        <w:tc>
          <w:tcPr>
            <w:tcW w:w="630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4E6FA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>Inclusion and exclusion criteria</w:t>
            </w:r>
          </w:p>
        </w:tc>
      </w:tr>
      <w:tr w:rsidR="009C47AF" w:rsidRPr="00001D80" w14:paraId="45CAC4A3" w14:textId="77777777" w:rsidTr="751A1281">
        <w:trPr>
          <w:trHeight w:val="175"/>
        </w:trPr>
        <w:tc>
          <w:tcPr>
            <w:tcW w:w="110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396574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 xml:space="preserve">Studies </w:t>
            </w:r>
          </w:p>
        </w:tc>
        <w:tc>
          <w:tcPr>
            <w:tcW w:w="23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</w:tcPr>
          <w:p w14:paraId="4BF5C2DF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Dynamic transmission models of HIV, TB or malaria in humans  </w:t>
            </w:r>
          </w:p>
        </w:tc>
        <w:tc>
          <w:tcPr>
            <w:tcW w:w="630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1B38A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Include: </w:t>
            </w:r>
          </w:p>
          <w:p w14:paraId="29918D66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Published dynamic transmission modeling studies of HIV, TB or malaria in humans published from 1 January 2018 to 16 January 2024 (search date).</w:t>
            </w:r>
          </w:p>
          <w:p w14:paraId="4FEA5AD8" w14:textId="77777777" w:rsidR="009C47AF" w:rsidRPr="00001D80" w:rsidRDefault="009C47AF">
            <w:pPr>
              <w:rPr>
                <w:rFonts w:ascii="Arial" w:hAnsi="Arial" w:cs="Arial"/>
              </w:rPr>
            </w:pPr>
          </w:p>
          <w:p w14:paraId="6CABF3AC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Exclude:</w:t>
            </w:r>
          </w:p>
          <w:p w14:paraId="1BAFFA35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tudies based on models that do not have a dynamic transmission component.</w:t>
            </w:r>
          </w:p>
          <w:p w14:paraId="491E8C4F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Studies in which no model is proposed. </w:t>
            </w:r>
          </w:p>
          <w:p w14:paraId="33F9905C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tudies focused on diseases other than HIV, TB or malaria.</w:t>
            </w:r>
          </w:p>
          <w:p w14:paraId="0823F536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tudies that do not involve human populations.</w:t>
            </w:r>
          </w:p>
          <w:p w14:paraId="6682DFA6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tudies not available in the English language.</w:t>
            </w:r>
          </w:p>
        </w:tc>
      </w:tr>
      <w:tr w:rsidR="009C47AF" w:rsidRPr="00001D80" w14:paraId="6BA0117B" w14:textId="77777777" w:rsidTr="751A1281">
        <w:trPr>
          <w:trHeight w:val="175"/>
        </w:trPr>
        <w:tc>
          <w:tcPr>
            <w:tcW w:w="110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6792F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>Data</w:t>
            </w:r>
          </w:p>
        </w:tc>
        <w:tc>
          <w:tcPr>
            <w:tcW w:w="23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</w:tcPr>
          <w:p w14:paraId="3AC3BCFE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Empirical data or published estimates.</w:t>
            </w:r>
          </w:p>
          <w:p w14:paraId="0236299B" w14:textId="77777777" w:rsidR="009C47AF" w:rsidRPr="00001D80" w:rsidRDefault="009C47AF">
            <w:pPr>
              <w:rPr>
                <w:rFonts w:ascii="Arial" w:hAnsi="Arial" w:cs="Arial"/>
              </w:rPr>
            </w:pPr>
          </w:p>
        </w:tc>
        <w:tc>
          <w:tcPr>
            <w:tcW w:w="630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6BDCD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Include: </w:t>
            </w:r>
          </w:p>
          <w:p w14:paraId="190C5EE8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tudies which calibrate models to empirical data or published estimates.</w:t>
            </w:r>
          </w:p>
          <w:p w14:paraId="0AA1B73C" w14:textId="77777777" w:rsidR="009C47AF" w:rsidRPr="00001D80" w:rsidRDefault="009C47AF">
            <w:pPr>
              <w:rPr>
                <w:rFonts w:ascii="Arial" w:hAnsi="Arial" w:cs="Arial"/>
              </w:rPr>
            </w:pPr>
          </w:p>
          <w:p w14:paraId="78FF412D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</w:r>
            <w:r w:rsidRPr="00001D80">
              <w:rPr>
                <w:rFonts w:ascii="Arial" w:hAnsi="Arial" w:cs="Arial"/>
              </w:rPr>
              <w:softHyphen/>
              <w:t xml:space="preserve">Exclude: </w:t>
            </w:r>
          </w:p>
          <w:p w14:paraId="73744704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Studies which calibrate models to simulated data. </w:t>
            </w:r>
          </w:p>
          <w:p w14:paraId="4ED56567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Studies for which the data used is not mentioned or described.</w:t>
            </w:r>
          </w:p>
        </w:tc>
      </w:tr>
      <w:tr w:rsidR="009C47AF" w:rsidRPr="00001D80" w14:paraId="2E32A0A1" w14:textId="77777777" w:rsidTr="751A1281">
        <w:trPr>
          <w:trHeight w:val="353"/>
        </w:trPr>
        <w:tc>
          <w:tcPr>
            <w:tcW w:w="110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B9F8E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>Method</w:t>
            </w:r>
          </w:p>
        </w:tc>
        <w:tc>
          <w:tcPr>
            <w:tcW w:w="23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</w:tcPr>
          <w:p w14:paraId="7CB4FECC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Model calibration</w:t>
            </w:r>
          </w:p>
        </w:tc>
        <w:tc>
          <w:tcPr>
            <w:tcW w:w="630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FCDD2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Include: </w:t>
            </w:r>
          </w:p>
          <w:p w14:paraId="7BA7D8E9" w14:textId="442EFB4B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751A1281">
              <w:rPr>
                <w:rFonts w:ascii="Arial" w:hAnsi="Arial" w:cs="Arial"/>
              </w:rPr>
              <w:t>Studies which calibrate their models to empirical data or published</w:t>
            </w:r>
            <w:r w:rsidR="2FA53501" w:rsidRPr="751A1281">
              <w:rPr>
                <w:rFonts w:ascii="Arial" w:hAnsi="Arial" w:cs="Arial"/>
              </w:rPr>
              <w:t xml:space="preserve"> estimates</w:t>
            </w:r>
            <w:r w:rsidRPr="751A1281">
              <w:rPr>
                <w:rFonts w:ascii="Arial" w:hAnsi="Arial" w:cs="Arial"/>
              </w:rPr>
              <w:t>.</w:t>
            </w:r>
          </w:p>
          <w:p w14:paraId="71396ADD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Exclude</w:t>
            </w:r>
          </w:p>
          <w:p w14:paraId="42C582AB" w14:textId="77777777" w:rsidR="009C47AF" w:rsidRPr="00001D80" w:rsidRDefault="009C47AF" w:rsidP="009C47AF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 xml:space="preserve">Studies that do not perform model calibration. </w:t>
            </w:r>
          </w:p>
        </w:tc>
      </w:tr>
      <w:tr w:rsidR="009C47AF" w:rsidRPr="00001D80" w14:paraId="2E99C9E3" w14:textId="77777777" w:rsidTr="751A1281">
        <w:trPr>
          <w:trHeight w:val="353"/>
        </w:trPr>
        <w:tc>
          <w:tcPr>
            <w:tcW w:w="110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91767" w14:textId="77777777" w:rsidR="009C47AF" w:rsidRPr="00001D80" w:rsidRDefault="009C47AF">
            <w:pPr>
              <w:rPr>
                <w:rFonts w:ascii="Arial" w:hAnsi="Arial" w:cs="Arial"/>
                <w:b/>
                <w:bCs/>
              </w:rPr>
            </w:pPr>
            <w:r w:rsidRPr="00001D80">
              <w:rPr>
                <w:rFonts w:ascii="Arial" w:hAnsi="Arial" w:cs="Arial"/>
                <w:b/>
                <w:bCs/>
              </w:rPr>
              <w:t>Outcomes</w:t>
            </w:r>
          </w:p>
        </w:tc>
        <w:tc>
          <w:tcPr>
            <w:tcW w:w="231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</w:tcPr>
          <w:p w14:paraId="7A13BF3A" w14:textId="77777777" w:rsidR="009C47AF" w:rsidRPr="00001D80" w:rsidRDefault="009C47AF">
            <w:pPr>
              <w:rPr>
                <w:rFonts w:ascii="Arial" w:hAnsi="Arial" w:cs="Arial"/>
              </w:rPr>
            </w:pPr>
          </w:p>
        </w:tc>
        <w:tc>
          <w:tcPr>
            <w:tcW w:w="630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C1B17" w14:textId="77777777" w:rsidR="009C47AF" w:rsidRPr="00001D80" w:rsidRDefault="009C47AF">
            <w:pPr>
              <w:rPr>
                <w:rFonts w:ascii="Arial" w:hAnsi="Arial" w:cs="Arial"/>
              </w:rPr>
            </w:pPr>
            <w:r w:rsidRPr="00001D80">
              <w:rPr>
                <w:rFonts w:ascii="Arial" w:hAnsi="Arial" w:cs="Arial"/>
              </w:rPr>
              <w:t>Outcome measures in studies do not form part of the inclusion or exclusion criteria.</w:t>
            </w:r>
          </w:p>
          <w:p w14:paraId="19C82756" w14:textId="77777777" w:rsidR="009C47AF" w:rsidRPr="00001D80" w:rsidRDefault="009C47AF">
            <w:pPr>
              <w:rPr>
                <w:rFonts w:ascii="Arial" w:hAnsi="Arial" w:cs="Arial"/>
              </w:rPr>
            </w:pPr>
          </w:p>
        </w:tc>
      </w:tr>
    </w:tbl>
    <w:p w14:paraId="0310D58E" w14:textId="77777777" w:rsidR="007450AB" w:rsidRDefault="007450AB"/>
    <w:sectPr w:rsidR="007450A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6CE66" w14:textId="77777777" w:rsidR="009A5AB6" w:rsidRDefault="009A5AB6" w:rsidP="00FB0560">
      <w:r>
        <w:separator/>
      </w:r>
    </w:p>
  </w:endnote>
  <w:endnote w:type="continuationSeparator" w:id="0">
    <w:p w14:paraId="53E18BBB" w14:textId="77777777" w:rsidR="009A5AB6" w:rsidRDefault="009A5AB6" w:rsidP="00FB0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877486"/>
      <w:docPartObj>
        <w:docPartGallery w:val="Page Numbers (Bottom of Page)"/>
        <w:docPartUnique/>
      </w:docPartObj>
    </w:sdtPr>
    <w:sdtContent>
      <w:p w14:paraId="1C89858A" w14:textId="15EE8FAC" w:rsidR="00FB0560" w:rsidRDefault="00FB05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5BADBA7" w14:textId="77777777" w:rsidR="00FB0560" w:rsidRDefault="00FB0560" w:rsidP="00FB05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47912348"/>
      <w:docPartObj>
        <w:docPartGallery w:val="Page Numbers (Bottom of Page)"/>
        <w:docPartUnique/>
      </w:docPartObj>
    </w:sdtPr>
    <w:sdtContent>
      <w:p w14:paraId="5CB4C89E" w14:textId="2B9A18FE" w:rsidR="00FB0560" w:rsidRDefault="00FB05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9D7C42" w14:textId="77777777" w:rsidR="00FB0560" w:rsidRDefault="00FB0560" w:rsidP="00FB05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40927" w14:textId="77777777" w:rsidR="009A5AB6" w:rsidRDefault="009A5AB6" w:rsidP="00FB0560">
      <w:r>
        <w:separator/>
      </w:r>
    </w:p>
  </w:footnote>
  <w:footnote w:type="continuationSeparator" w:id="0">
    <w:p w14:paraId="563ACDF6" w14:textId="77777777" w:rsidR="009A5AB6" w:rsidRDefault="009A5AB6" w:rsidP="00FB05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166B33"/>
    <w:multiLevelType w:val="hybridMultilevel"/>
    <w:tmpl w:val="5B66B212"/>
    <w:lvl w:ilvl="0" w:tplc="AA2E400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5760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AF"/>
    <w:rsid w:val="000020DE"/>
    <w:rsid w:val="001A1105"/>
    <w:rsid w:val="001F6BE4"/>
    <w:rsid w:val="00220831"/>
    <w:rsid w:val="002666CB"/>
    <w:rsid w:val="00512806"/>
    <w:rsid w:val="00660348"/>
    <w:rsid w:val="00683F12"/>
    <w:rsid w:val="007450AB"/>
    <w:rsid w:val="009A5AB6"/>
    <w:rsid w:val="009C47AF"/>
    <w:rsid w:val="00C67E66"/>
    <w:rsid w:val="00D44845"/>
    <w:rsid w:val="00F37DF8"/>
    <w:rsid w:val="00FB0560"/>
    <w:rsid w:val="2FA53501"/>
    <w:rsid w:val="751A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C7E96"/>
  <w15:chartTrackingRefBased/>
  <w15:docId w15:val="{A5478E33-D614-4351-B435-8FC31D5F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7A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7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7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7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7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7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7A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B05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560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B0560"/>
  </w:style>
  <w:style w:type="paragraph" w:styleId="Header">
    <w:name w:val="header"/>
    <w:basedOn w:val="Normal"/>
    <w:link w:val="HeaderChar"/>
    <w:uiPriority w:val="99"/>
    <w:semiHidden/>
    <w:unhideWhenUsed/>
    <w:rsid w:val="005128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280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4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wa, Emmanuelle</dc:creator>
  <cp:keywords/>
  <dc:description/>
  <cp:lastModifiedBy>Cavalli, Lea</cp:lastModifiedBy>
  <cp:revision>5</cp:revision>
  <dcterms:created xsi:type="dcterms:W3CDTF">2025-10-28T18:25:00Z</dcterms:created>
  <dcterms:modified xsi:type="dcterms:W3CDTF">2025-10-28T20:19:00Z</dcterms:modified>
</cp:coreProperties>
</file>